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20A68" w14:textId="6063F870" w:rsidR="000D0BD0" w:rsidRPr="00212B8C" w:rsidRDefault="000D0BD0" w:rsidP="000D0BD0">
      <w:pPr>
        <w:spacing w:before="120" w:after="120" w:line="276" w:lineRule="auto"/>
        <w:jc w:val="both"/>
        <w:rPr>
          <w:rFonts w:ascii="Times" w:hAnsi="Times" w:cstheme="majorBidi"/>
        </w:rPr>
      </w:pPr>
      <w:r w:rsidRPr="00212B8C">
        <w:rPr>
          <w:rFonts w:ascii="Times" w:hAnsi="Times" w:cstheme="majorBidi"/>
          <w:b/>
          <w:bCs/>
        </w:rPr>
        <w:t xml:space="preserve">Table </w:t>
      </w:r>
      <w:r>
        <w:rPr>
          <w:rFonts w:ascii="Times" w:hAnsi="Times" w:cstheme="majorBidi"/>
          <w:b/>
          <w:bCs/>
        </w:rPr>
        <w:t>1</w:t>
      </w:r>
      <w:r w:rsidRPr="00212B8C">
        <w:rPr>
          <w:rFonts w:ascii="Times" w:hAnsi="Times" w:cstheme="majorBidi"/>
          <w:b/>
          <w:bCs/>
        </w:rPr>
        <w:t>:</w:t>
      </w:r>
      <w:r w:rsidRPr="00212B8C">
        <w:rPr>
          <w:rFonts w:ascii="Times" w:hAnsi="Times" w:cstheme="majorBidi"/>
        </w:rPr>
        <w:t xml:space="preserve"> The</w:t>
      </w:r>
      <w:r>
        <w:rPr>
          <w:rFonts w:ascii="Times" w:hAnsi="Times" w:cstheme="majorBidi"/>
        </w:rPr>
        <w:t xml:space="preserve"> C</w:t>
      </w:r>
      <w:r w:rsidRPr="00212B8C">
        <w:rPr>
          <w:rFonts w:ascii="Times" w:hAnsi="Times" w:cstheme="majorBidi"/>
        </w:rPr>
        <w:t>C</w:t>
      </w:r>
      <w:r w:rsidRPr="00212B8C">
        <w:rPr>
          <w:rFonts w:ascii="Times" w:hAnsi="Times" w:cstheme="majorBidi"/>
          <w:vertAlign w:val="subscript"/>
        </w:rPr>
        <w:t>50</w:t>
      </w:r>
      <w:r>
        <w:rPr>
          <w:rFonts w:ascii="Times" w:hAnsi="Times" w:cstheme="majorBidi"/>
          <w:vertAlign w:val="subscript"/>
        </w:rPr>
        <w:t xml:space="preserve"> </w:t>
      </w:r>
      <w:r w:rsidRPr="00212B8C">
        <w:rPr>
          <w:rFonts w:ascii="Times" w:hAnsi="Times" w:cstheme="majorBidi"/>
        </w:rPr>
        <w:t>(</w:t>
      </w:r>
      <w:r>
        <w:rPr>
          <w:rFonts w:ascii="Times" w:hAnsi="Times" w:cstheme="majorBidi"/>
        </w:rPr>
        <w:t xml:space="preserve">cytotoxicity </w:t>
      </w:r>
      <w:r w:rsidRPr="00212B8C">
        <w:rPr>
          <w:rFonts w:ascii="Times" w:hAnsi="Times" w:cstheme="majorBidi"/>
        </w:rPr>
        <w:t xml:space="preserve">concentration </w:t>
      </w:r>
      <w:r>
        <w:rPr>
          <w:rFonts w:ascii="Times" w:hAnsi="Times" w:cstheme="majorBidi"/>
        </w:rPr>
        <w:t xml:space="preserve">of aurone SH9051 </w:t>
      </w:r>
      <w:r w:rsidRPr="00212B8C">
        <w:rPr>
          <w:rFonts w:ascii="Times" w:hAnsi="Times" w:cstheme="majorBidi"/>
        </w:rPr>
        <w:t xml:space="preserve">that </w:t>
      </w:r>
      <w:r>
        <w:rPr>
          <w:rFonts w:ascii="Times" w:hAnsi="Times" w:cstheme="majorBidi"/>
        </w:rPr>
        <w:t>results in</w:t>
      </w:r>
      <w:r w:rsidRPr="00212B8C">
        <w:rPr>
          <w:rFonts w:ascii="Times" w:hAnsi="Times" w:cstheme="majorBidi"/>
        </w:rPr>
        <w:t xml:space="preserve"> 50% </w:t>
      </w:r>
      <w:r>
        <w:rPr>
          <w:rFonts w:ascii="Times" w:hAnsi="Times" w:cstheme="majorBidi"/>
        </w:rPr>
        <w:t>cell inhibition</w:t>
      </w:r>
      <w:r w:rsidRPr="00212B8C">
        <w:rPr>
          <w:rFonts w:ascii="Times" w:hAnsi="Times" w:cstheme="majorBidi"/>
        </w:rPr>
        <w:t>)</w:t>
      </w:r>
      <w:r w:rsidRPr="00AD56FB">
        <w:rPr>
          <w:rFonts w:ascii="Times" w:hAnsi="Times" w:cstheme="majorBidi"/>
        </w:rPr>
        <w:t xml:space="preserve"> and the </w:t>
      </w:r>
      <w:r>
        <w:rPr>
          <w:rFonts w:ascii="Times" w:hAnsi="Times" w:cstheme="majorBidi"/>
        </w:rPr>
        <w:t>selectivity index</w:t>
      </w:r>
      <w:r w:rsidRPr="00AD56FB">
        <w:rPr>
          <w:rFonts w:ascii="Times" w:hAnsi="Times" w:cstheme="majorBidi"/>
        </w:rPr>
        <w:t xml:space="preserve"> (SI) as a </w:t>
      </w:r>
      <w:r>
        <w:rPr>
          <w:rFonts w:ascii="Times" w:hAnsi="Times" w:cstheme="majorBidi"/>
        </w:rPr>
        <w:t>fraction</w:t>
      </w:r>
      <w:r w:rsidRPr="00AD56FB">
        <w:rPr>
          <w:rFonts w:ascii="Times" w:hAnsi="Times" w:cstheme="majorBidi"/>
        </w:rPr>
        <w:t xml:space="preserve"> between the </w:t>
      </w:r>
      <w:r>
        <w:rPr>
          <w:rFonts w:ascii="Times" w:hAnsi="Times" w:cstheme="majorBidi"/>
        </w:rPr>
        <w:t>C</w:t>
      </w:r>
      <w:r w:rsidRPr="00AD56FB">
        <w:rPr>
          <w:rFonts w:ascii="Times" w:hAnsi="Times" w:cstheme="majorBidi"/>
        </w:rPr>
        <w:t>C</w:t>
      </w:r>
      <w:r w:rsidRPr="00AD56FB">
        <w:rPr>
          <w:rFonts w:ascii="Times" w:hAnsi="Times" w:cstheme="majorBidi"/>
          <w:vertAlign w:val="subscript"/>
        </w:rPr>
        <w:t>50</w:t>
      </w:r>
      <w:r>
        <w:rPr>
          <w:rFonts w:ascii="Times" w:hAnsi="Times" w:cstheme="majorBidi"/>
        </w:rPr>
        <w:t xml:space="preserve"> </w:t>
      </w:r>
      <w:r w:rsidRPr="00AD56FB">
        <w:rPr>
          <w:rFonts w:ascii="Times" w:hAnsi="Times" w:cstheme="majorBidi"/>
        </w:rPr>
        <w:t xml:space="preserve">for the </w:t>
      </w:r>
      <w:r>
        <w:rPr>
          <w:rFonts w:ascii="Times" w:hAnsi="Times" w:cstheme="majorBidi"/>
        </w:rPr>
        <w:t>human cell lines</w:t>
      </w:r>
      <w:r w:rsidRPr="00AD56FB">
        <w:rPr>
          <w:rFonts w:ascii="Times" w:hAnsi="Times" w:cstheme="majorBidi"/>
        </w:rPr>
        <w:t xml:space="preserve"> divided by the </w:t>
      </w:r>
      <w:r>
        <w:rPr>
          <w:rFonts w:ascii="Times" w:hAnsi="Times" w:cstheme="majorBidi"/>
        </w:rPr>
        <w:t>IC</w:t>
      </w:r>
      <w:r w:rsidRPr="00192B8A">
        <w:rPr>
          <w:rFonts w:ascii="Times" w:hAnsi="Times" w:cstheme="majorBidi"/>
          <w:vertAlign w:val="subscript"/>
        </w:rPr>
        <w:t>50</w:t>
      </w:r>
      <w:r>
        <w:rPr>
          <w:rFonts w:ascii="Times" w:hAnsi="Times" w:cstheme="majorBidi"/>
        </w:rPr>
        <w:t xml:space="preserve"> value (91.05 </w:t>
      </w:r>
      <w:r>
        <w:rPr>
          <w:rFonts w:ascii="Times" w:hAnsi="Times" w:cstheme="majorBidi"/>
        </w:rPr>
        <w:sym w:font="Symbol" w:char="F06D"/>
      </w:r>
      <w:r>
        <w:rPr>
          <w:rFonts w:ascii="Times" w:hAnsi="Times" w:cstheme="majorBidi"/>
        </w:rPr>
        <w:t xml:space="preserve">M) </w:t>
      </w:r>
      <w:r w:rsidRPr="00AD56FB">
        <w:rPr>
          <w:rFonts w:ascii="Times" w:hAnsi="Times" w:cstheme="majorBidi"/>
        </w:rPr>
        <w:t>against </w:t>
      </w:r>
      <w:r w:rsidRPr="00863203">
        <w:rPr>
          <w:rFonts w:ascii="Times" w:hAnsi="Times" w:cstheme="majorBidi"/>
          <w:i/>
        </w:rPr>
        <w:t>C. albicans</w:t>
      </w:r>
      <w:r>
        <w:rPr>
          <w:rFonts w:ascii="Times" w:hAnsi="Times" w:cstheme="majorBidi"/>
        </w:rPr>
        <w:t xml:space="preserve"> SC5314.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3686"/>
        <w:gridCol w:w="1417"/>
        <w:gridCol w:w="3982"/>
      </w:tblGrid>
      <w:tr w:rsidR="000D0BD0" w:rsidRPr="00E91622" w14:paraId="04E00F88" w14:textId="77777777" w:rsidTr="003A1BC1">
        <w:trPr>
          <w:trHeight w:val="465"/>
        </w:trPr>
        <w:tc>
          <w:tcPr>
            <w:tcW w:w="3686" w:type="dxa"/>
            <w:tcBorders>
              <w:top w:val="single" w:sz="4" w:space="0" w:color="auto"/>
            </w:tcBorders>
          </w:tcPr>
          <w:p w14:paraId="0635DF33" w14:textId="77777777" w:rsidR="000D0BD0" w:rsidRPr="00D2298F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2298F">
              <w:rPr>
                <w:rFonts w:asciiTheme="majorBidi" w:hAnsiTheme="majorBidi" w:cstheme="majorBidi"/>
                <w:b/>
                <w:bCs/>
              </w:rPr>
              <w:t>Human cell li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C04979" w14:textId="77777777" w:rsidR="000D0BD0" w:rsidRPr="00D2298F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D2298F">
              <w:rPr>
                <w:rFonts w:asciiTheme="majorBidi" w:hAnsiTheme="majorBidi" w:cstheme="majorBidi"/>
                <w:b/>
              </w:rPr>
              <w:t>CC</w:t>
            </w:r>
            <w:r w:rsidRPr="00D2298F">
              <w:rPr>
                <w:rFonts w:asciiTheme="majorBidi" w:hAnsiTheme="majorBidi" w:cstheme="majorBidi"/>
                <w:b/>
                <w:vertAlign w:val="subscript"/>
              </w:rPr>
              <w:t>50</w:t>
            </w:r>
            <w:r w:rsidRPr="00D2298F">
              <w:rPr>
                <w:rFonts w:asciiTheme="majorBidi" w:hAnsiTheme="majorBidi" w:cstheme="majorBidi"/>
                <w:b/>
              </w:rPr>
              <w:t>(µM)</w:t>
            </w:r>
          </w:p>
        </w:tc>
        <w:tc>
          <w:tcPr>
            <w:tcW w:w="3982" w:type="dxa"/>
            <w:tcBorders>
              <w:top w:val="single" w:sz="4" w:space="0" w:color="auto"/>
            </w:tcBorders>
          </w:tcPr>
          <w:p w14:paraId="7ACF7C4A" w14:textId="77777777" w:rsidR="000D0BD0" w:rsidRPr="00D2298F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/>
              </w:rPr>
            </w:pPr>
            <w:r w:rsidRPr="00D2298F">
              <w:rPr>
                <w:rFonts w:asciiTheme="majorBidi" w:hAnsiTheme="majorBidi" w:cstheme="majorBidi"/>
                <w:b/>
              </w:rPr>
              <w:t>SI</w:t>
            </w:r>
          </w:p>
        </w:tc>
      </w:tr>
      <w:tr w:rsidR="000D0BD0" w:rsidRPr="00E91622" w14:paraId="0BCBDAC3" w14:textId="77777777" w:rsidTr="003A1BC1">
        <w:tc>
          <w:tcPr>
            <w:tcW w:w="3686" w:type="dxa"/>
          </w:tcPr>
          <w:p w14:paraId="22C09692" w14:textId="77777777" w:rsidR="000D0BD0" w:rsidRPr="00AD56FB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Cs/>
              </w:rPr>
            </w:pPr>
            <w:r w:rsidRPr="00AD56FB">
              <w:rPr>
                <w:rFonts w:asciiTheme="majorBidi" w:hAnsiTheme="majorBidi" w:cstheme="majorBidi"/>
                <w:bCs/>
              </w:rPr>
              <w:t>THP-1</w:t>
            </w:r>
            <w:r>
              <w:rPr>
                <w:rFonts w:asciiTheme="majorBidi" w:hAnsiTheme="majorBidi" w:cstheme="majorBidi"/>
                <w:bCs/>
              </w:rPr>
              <w:t xml:space="preserve"> (ATCC, TIB-202)</w:t>
            </w:r>
          </w:p>
        </w:tc>
        <w:tc>
          <w:tcPr>
            <w:tcW w:w="1417" w:type="dxa"/>
          </w:tcPr>
          <w:p w14:paraId="515D216D" w14:textId="77777777" w:rsidR="000D0BD0" w:rsidRPr="00E91622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111.2</w:t>
            </w:r>
            <w:r>
              <w:rPr>
                <w:b/>
              </w:rPr>
              <w:t>±3.4</w:t>
            </w:r>
            <w:r>
              <w:rPr>
                <w:rFonts w:asciiTheme="majorBidi" w:hAnsiTheme="majorBidi" w:cstheme="majorBidi"/>
                <w:b/>
              </w:rPr>
              <w:t>*</w:t>
            </w:r>
          </w:p>
        </w:tc>
        <w:tc>
          <w:tcPr>
            <w:tcW w:w="3982" w:type="dxa"/>
          </w:tcPr>
          <w:p w14:paraId="7CD829E3" w14:textId="77777777" w:rsidR="000D0BD0" w:rsidRPr="00E91622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1.22</w:t>
            </w:r>
          </w:p>
        </w:tc>
      </w:tr>
      <w:tr w:rsidR="000D0BD0" w:rsidRPr="00E91622" w14:paraId="38AA75E0" w14:textId="77777777" w:rsidTr="003A1BC1">
        <w:tc>
          <w:tcPr>
            <w:tcW w:w="3686" w:type="dxa"/>
          </w:tcPr>
          <w:p w14:paraId="26941088" w14:textId="77777777" w:rsidR="000D0BD0" w:rsidRPr="00AD56FB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Cs/>
              </w:rPr>
            </w:pPr>
            <w:r w:rsidRPr="00AD56FB">
              <w:rPr>
                <w:rFonts w:asciiTheme="majorBidi" w:hAnsiTheme="majorBidi" w:cstheme="majorBidi"/>
                <w:bCs/>
              </w:rPr>
              <w:t>HepG2</w:t>
            </w:r>
            <w:r>
              <w:rPr>
                <w:rFonts w:asciiTheme="majorBidi" w:hAnsiTheme="majorBidi" w:cstheme="majorBidi"/>
                <w:bCs/>
              </w:rPr>
              <w:t xml:space="preserve"> (ATCC, HB-8065)</w:t>
            </w:r>
          </w:p>
        </w:tc>
        <w:tc>
          <w:tcPr>
            <w:tcW w:w="1417" w:type="dxa"/>
          </w:tcPr>
          <w:p w14:paraId="194AF2E5" w14:textId="77777777" w:rsidR="000D0BD0" w:rsidRPr="00E91622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/>
              </w:rPr>
            </w:pPr>
            <w:r>
              <w:rPr>
                <w:b/>
              </w:rPr>
              <w:t>115.4±1</w:t>
            </w:r>
            <w:r>
              <w:rPr>
                <w:rFonts w:asciiTheme="majorBidi" w:hAnsiTheme="majorBidi" w:cstheme="majorBidi"/>
                <w:b/>
              </w:rPr>
              <w:t>.16</w:t>
            </w:r>
          </w:p>
        </w:tc>
        <w:tc>
          <w:tcPr>
            <w:tcW w:w="3982" w:type="dxa"/>
          </w:tcPr>
          <w:p w14:paraId="6B550B96" w14:textId="77777777" w:rsidR="000D0BD0" w:rsidRPr="00E91622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1.26</w:t>
            </w:r>
          </w:p>
        </w:tc>
      </w:tr>
      <w:tr w:rsidR="000D0BD0" w:rsidRPr="00E91622" w14:paraId="67B31F03" w14:textId="77777777" w:rsidTr="003A1BC1">
        <w:tc>
          <w:tcPr>
            <w:tcW w:w="3686" w:type="dxa"/>
          </w:tcPr>
          <w:p w14:paraId="7E78D9EE" w14:textId="77777777" w:rsidR="000D0BD0" w:rsidRPr="00AD56FB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Cs/>
              </w:rPr>
            </w:pPr>
            <w:r w:rsidRPr="00AD56FB">
              <w:rPr>
                <w:rFonts w:asciiTheme="majorBidi" w:hAnsiTheme="majorBidi" w:cstheme="majorBidi"/>
                <w:bCs/>
              </w:rPr>
              <w:t>A549</w:t>
            </w:r>
            <w:r>
              <w:rPr>
                <w:rFonts w:asciiTheme="majorBidi" w:hAnsiTheme="majorBidi" w:cstheme="majorBidi"/>
                <w:bCs/>
              </w:rPr>
              <w:t xml:space="preserve"> (ATCC, CCL-185)</w:t>
            </w:r>
          </w:p>
        </w:tc>
        <w:tc>
          <w:tcPr>
            <w:tcW w:w="1417" w:type="dxa"/>
          </w:tcPr>
          <w:p w14:paraId="7D4D6B34" w14:textId="77777777" w:rsidR="000D0BD0" w:rsidRPr="00E91622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/>
              </w:rPr>
            </w:pPr>
            <w:r>
              <w:rPr>
                <w:b/>
              </w:rPr>
              <w:t>199.2±0.6</w:t>
            </w:r>
            <w:r w:rsidRPr="00E91622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3982" w:type="dxa"/>
          </w:tcPr>
          <w:p w14:paraId="1E16B1E3" w14:textId="77777777" w:rsidR="000D0BD0" w:rsidRPr="00E91622" w:rsidRDefault="000D0BD0" w:rsidP="003A1BC1">
            <w:pPr>
              <w:spacing w:before="120" w:after="120" w:line="276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2.18</w:t>
            </w:r>
          </w:p>
        </w:tc>
      </w:tr>
    </w:tbl>
    <w:p w14:paraId="5DB9B637" w14:textId="77777777" w:rsidR="000D0BD0" w:rsidRDefault="000D0BD0" w:rsidP="000D0BD0">
      <w:pPr>
        <w:rPr>
          <w:rFonts w:asciiTheme="majorBidi" w:hAnsiTheme="majorBidi" w:cstheme="majorBidi"/>
          <w:bCs/>
          <w:sz w:val="20"/>
          <w:szCs w:val="20"/>
        </w:rPr>
      </w:pPr>
      <w:r w:rsidRPr="00EB3AD7">
        <w:rPr>
          <w:rFonts w:asciiTheme="majorBidi" w:hAnsiTheme="majorBidi" w:cstheme="majorBidi"/>
          <w:bCs/>
          <w:sz w:val="20"/>
          <w:szCs w:val="20"/>
        </w:rPr>
        <w:t>*Mean</w:t>
      </w:r>
      <w:r w:rsidRPr="00EB3AD7">
        <w:rPr>
          <w:rFonts w:asciiTheme="majorBidi" w:hAnsiTheme="majorBidi" w:cstheme="majorBidi"/>
          <w:bCs/>
          <w:sz w:val="20"/>
          <w:szCs w:val="20"/>
        </w:rPr>
        <w:sym w:font="Symbol" w:char="F0B1"/>
      </w:r>
      <w:r w:rsidRPr="00EB3AD7">
        <w:rPr>
          <w:rFonts w:asciiTheme="majorBidi" w:hAnsiTheme="majorBidi" w:cstheme="majorBidi"/>
          <w:bCs/>
          <w:sz w:val="20"/>
          <w:szCs w:val="20"/>
        </w:rPr>
        <w:t xml:space="preserve">SEM. </w:t>
      </w:r>
    </w:p>
    <w:p w14:paraId="5F4D8FD9" w14:textId="77777777" w:rsidR="00EC0823" w:rsidRDefault="00DF7A05"/>
    <w:sectPr w:rsidR="00EC0823" w:rsidSect="00952C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nk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D0"/>
    <w:rsid w:val="000028F2"/>
    <w:rsid w:val="00007EA2"/>
    <w:rsid w:val="000129F9"/>
    <w:rsid w:val="00016FA5"/>
    <w:rsid w:val="000265D6"/>
    <w:rsid w:val="00027441"/>
    <w:rsid w:val="00030BE2"/>
    <w:rsid w:val="00030BFA"/>
    <w:rsid w:val="0003229E"/>
    <w:rsid w:val="0003272D"/>
    <w:rsid w:val="000439EF"/>
    <w:rsid w:val="00047FAD"/>
    <w:rsid w:val="0005322D"/>
    <w:rsid w:val="0005505E"/>
    <w:rsid w:val="000563A6"/>
    <w:rsid w:val="00056A53"/>
    <w:rsid w:val="0007525C"/>
    <w:rsid w:val="00080D0B"/>
    <w:rsid w:val="00083EA7"/>
    <w:rsid w:val="00085751"/>
    <w:rsid w:val="00093B8A"/>
    <w:rsid w:val="000A2F23"/>
    <w:rsid w:val="000B05DF"/>
    <w:rsid w:val="000B1EE5"/>
    <w:rsid w:val="000B213C"/>
    <w:rsid w:val="000B7BC9"/>
    <w:rsid w:val="000C1084"/>
    <w:rsid w:val="000C3036"/>
    <w:rsid w:val="000D0BD0"/>
    <w:rsid w:val="000D0E8C"/>
    <w:rsid w:val="000D1D83"/>
    <w:rsid w:val="000D30C1"/>
    <w:rsid w:val="000D5D09"/>
    <w:rsid w:val="000D7E18"/>
    <w:rsid w:val="000E121B"/>
    <w:rsid w:val="000E1D1F"/>
    <w:rsid w:val="000F1B6E"/>
    <w:rsid w:val="000F432A"/>
    <w:rsid w:val="00110552"/>
    <w:rsid w:val="001117DE"/>
    <w:rsid w:val="001143E1"/>
    <w:rsid w:val="001166F8"/>
    <w:rsid w:val="001168BC"/>
    <w:rsid w:val="0011730C"/>
    <w:rsid w:val="00117F25"/>
    <w:rsid w:val="00122314"/>
    <w:rsid w:val="00140518"/>
    <w:rsid w:val="0014328F"/>
    <w:rsid w:val="00143CAC"/>
    <w:rsid w:val="001464EF"/>
    <w:rsid w:val="001630BA"/>
    <w:rsid w:val="001838DE"/>
    <w:rsid w:val="00183C86"/>
    <w:rsid w:val="00186E57"/>
    <w:rsid w:val="00186F60"/>
    <w:rsid w:val="001B3DE9"/>
    <w:rsid w:val="001C0E16"/>
    <w:rsid w:val="001C238D"/>
    <w:rsid w:val="001C52CD"/>
    <w:rsid w:val="001C6BE5"/>
    <w:rsid w:val="001D41EB"/>
    <w:rsid w:val="001D603F"/>
    <w:rsid w:val="001E0055"/>
    <w:rsid w:val="001E54FB"/>
    <w:rsid w:val="00201083"/>
    <w:rsid w:val="00211FB3"/>
    <w:rsid w:val="00212725"/>
    <w:rsid w:val="00224015"/>
    <w:rsid w:val="00241D99"/>
    <w:rsid w:val="00243945"/>
    <w:rsid w:val="00244344"/>
    <w:rsid w:val="00250201"/>
    <w:rsid w:val="002527BD"/>
    <w:rsid w:val="00252B40"/>
    <w:rsid w:val="00253DE9"/>
    <w:rsid w:val="00253FBD"/>
    <w:rsid w:val="00261F3D"/>
    <w:rsid w:val="00267475"/>
    <w:rsid w:val="00275D18"/>
    <w:rsid w:val="00280B06"/>
    <w:rsid w:val="00280BC1"/>
    <w:rsid w:val="002858B3"/>
    <w:rsid w:val="00285923"/>
    <w:rsid w:val="00286239"/>
    <w:rsid w:val="002968BE"/>
    <w:rsid w:val="002B0A15"/>
    <w:rsid w:val="002B5169"/>
    <w:rsid w:val="002B5AF1"/>
    <w:rsid w:val="002C2CFB"/>
    <w:rsid w:val="002D22DA"/>
    <w:rsid w:val="002D37D2"/>
    <w:rsid w:val="002E0D50"/>
    <w:rsid w:val="00301D02"/>
    <w:rsid w:val="003033E0"/>
    <w:rsid w:val="003040FD"/>
    <w:rsid w:val="00306676"/>
    <w:rsid w:val="003234D4"/>
    <w:rsid w:val="00327662"/>
    <w:rsid w:val="00331274"/>
    <w:rsid w:val="00335F20"/>
    <w:rsid w:val="00341237"/>
    <w:rsid w:val="0035184A"/>
    <w:rsid w:val="003541EF"/>
    <w:rsid w:val="0035691A"/>
    <w:rsid w:val="00365577"/>
    <w:rsid w:val="00387DA2"/>
    <w:rsid w:val="003A013F"/>
    <w:rsid w:val="003A3831"/>
    <w:rsid w:val="003D3A6F"/>
    <w:rsid w:val="003D5762"/>
    <w:rsid w:val="003F0F73"/>
    <w:rsid w:val="003F4CB6"/>
    <w:rsid w:val="004029B1"/>
    <w:rsid w:val="00407B70"/>
    <w:rsid w:val="0041373B"/>
    <w:rsid w:val="0041635E"/>
    <w:rsid w:val="00417644"/>
    <w:rsid w:val="00431DBF"/>
    <w:rsid w:val="00431F0D"/>
    <w:rsid w:val="00433826"/>
    <w:rsid w:val="004343C0"/>
    <w:rsid w:val="00445577"/>
    <w:rsid w:val="00454EBA"/>
    <w:rsid w:val="00470655"/>
    <w:rsid w:val="00473A01"/>
    <w:rsid w:val="004764E7"/>
    <w:rsid w:val="00481EA3"/>
    <w:rsid w:val="0048258E"/>
    <w:rsid w:val="004B45F6"/>
    <w:rsid w:val="004C06E3"/>
    <w:rsid w:val="004C244A"/>
    <w:rsid w:val="004C540F"/>
    <w:rsid w:val="004D7802"/>
    <w:rsid w:val="004E0389"/>
    <w:rsid w:val="004E149E"/>
    <w:rsid w:val="004E14F0"/>
    <w:rsid w:val="004E17C5"/>
    <w:rsid w:val="004E3D10"/>
    <w:rsid w:val="004E5598"/>
    <w:rsid w:val="004F2110"/>
    <w:rsid w:val="005026D6"/>
    <w:rsid w:val="00503069"/>
    <w:rsid w:val="005039E0"/>
    <w:rsid w:val="005079BB"/>
    <w:rsid w:val="0051092F"/>
    <w:rsid w:val="00510D74"/>
    <w:rsid w:val="005165AE"/>
    <w:rsid w:val="0052562D"/>
    <w:rsid w:val="00532795"/>
    <w:rsid w:val="00532E7C"/>
    <w:rsid w:val="005503B0"/>
    <w:rsid w:val="0055491C"/>
    <w:rsid w:val="00560E70"/>
    <w:rsid w:val="005620BD"/>
    <w:rsid w:val="00567C16"/>
    <w:rsid w:val="00573D50"/>
    <w:rsid w:val="00574B48"/>
    <w:rsid w:val="00582106"/>
    <w:rsid w:val="005836B1"/>
    <w:rsid w:val="00583E4D"/>
    <w:rsid w:val="00585A5C"/>
    <w:rsid w:val="0059085F"/>
    <w:rsid w:val="005B7AC1"/>
    <w:rsid w:val="005C3054"/>
    <w:rsid w:val="005C41A9"/>
    <w:rsid w:val="005C5F71"/>
    <w:rsid w:val="005C5FB0"/>
    <w:rsid w:val="005D258C"/>
    <w:rsid w:val="005E1909"/>
    <w:rsid w:val="00600125"/>
    <w:rsid w:val="006005FE"/>
    <w:rsid w:val="00614FC5"/>
    <w:rsid w:val="00620A6B"/>
    <w:rsid w:val="00643B8D"/>
    <w:rsid w:val="00647613"/>
    <w:rsid w:val="006778EC"/>
    <w:rsid w:val="00677BCD"/>
    <w:rsid w:val="00684F79"/>
    <w:rsid w:val="00692465"/>
    <w:rsid w:val="006A100D"/>
    <w:rsid w:val="006B0421"/>
    <w:rsid w:val="006B4152"/>
    <w:rsid w:val="006B7AA4"/>
    <w:rsid w:val="006D637D"/>
    <w:rsid w:val="006E74C4"/>
    <w:rsid w:val="007105A8"/>
    <w:rsid w:val="007109D2"/>
    <w:rsid w:val="00713F12"/>
    <w:rsid w:val="0071533A"/>
    <w:rsid w:val="0072314B"/>
    <w:rsid w:val="00732D56"/>
    <w:rsid w:val="00742C58"/>
    <w:rsid w:val="00751124"/>
    <w:rsid w:val="007565B7"/>
    <w:rsid w:val="007578C7"/>
    <w:rsid w:val="00760784"/>
    <w:rsid w:val="007621B1"/>
    <w:rsid w:val="007830F2"/>
    <w:rsid w:val="007859D1"/>
    <w:rsid w:val="00790043"/>
    <w:rsid w:val="00790FC0"/>
    <w:rsid w:val="00793F87"/>
    <w:rsid w:val="00794932"/>
    <w:rsid w:val="007C3575"/>
    <w:rsid w:val="007D046E"/>
    <w:rsid w:val="007F5382"/>
    <w:rsid w:val="00803D7B"/>
    <w:rsid w:val="00810FCD"/>
    <w:rsid w:val="008122B8"/>
    <w:rsid w:val="008218FF"/>
    <w:rsid w:val="0082755B"/>
    <w:rsid w:val="00831632"/>
    <w:rsid w:val="00832363"/>
    <w:rsid w:val="00834BA0"/>
    <w:rsid w:val="00837637"/>
    <w:rsid w:val="0084063D"/>
    <w:rsid w:val="00843830"/>
    <w:rsid w:val="00843DF5"/>
    <w:rsid w:val="00845039"/>
    <w:rsid w:val="008477D1"/>
    <w:rsid w:val="008502F0"/>
    <w:rsid w:val="0085559C"/>
    <w:rsid w:val="00860DEA"/>
    <w:rsid w:val="00863624"/>
    <w:rsid w:val="00867866"/>
    <w:rsid w:val="00870743"/>
    <w:rsid w:val="00881BA9"/>
    <w:rsid w:val="008849B1"/>
    <w:rsid w:val="008A251D"/>
    <w:rsid w:val="008A279F"/>
    <w:rsid w:val="008D2D96"/>
    <w:rsid w:val="008D4266"/>
    <w:rsid w:val="008D42CC"/>
    <w:rsid w:val="008E76B3"/>
    <w:rsid w:val="008F7815"/>
    <w:rsid w:val="00905F81"/>
    <w:rsid w:val="00927B03"/>
    <w:rsid w:val="00932279"/>
    <w:rsid w:val="0094014A"/>
    <w:rsid w:val="00941F0F"/>
    <w:rsid w:val="0094453C"/>
    <w:rsid w:val="00952CA3"/>
    <w:rsid w:val="00957483"/>
    <w:rsid w:val="00970FD8"/>
    <w:rsid w:val="00974EB5"/>
    <w:rsid w:val="009753A7"/>
    <w:rsid w:val="009803C4"/>
    <w:rsid w:val="00984B5A"/>
    <w:rsid w:val="0099677F"/>
    <w:rsid w:val="0099736E"/>
    <w:rsid w:val="009C7841"/>
    <w:rsid w:val="009E26ED"/>
    <w:rsid w:val="00A0148B"/>
    <w:rsid w:val="00A0285F"/>
    <w:rsid w:val="00A12662"/>
    <w:rsid w:val="00A173D7"/>
    <w:rsid w:val="00A2241B"/>
    <w:rsid w:val="00A26D10"/>
    <w:rsid w:val="00A57C6F"/>
    <w:rsid w:val="00A64748"/>
    <w:rsid w:val="00A65AD0"/>
    <w:rsid w:val="00A708F1"/>
    <w:rsid w:val="00A83D5B"/>
    <w:rsid w:val="00A932EE"/>
    <w:rsid w:val="00A9745F"/>
    <w:rsid w:val="00AA4829"/>
    <w:rsid w:val="00AB2CE1"/>
    <w:rsid w:val="00AB43EE"/>
    <w:rsid w:val="00AC08EF"/>
    <w:rsid w:val="00AC57E3"/>
    <w:rsid w:val="00AC7A84"/>
    <w:rsid w:val="00AD2A33"/>
    <w:rsid w:val="00AE0342"/>
    <w:rsid w:val="00AF4CCF"/>
    <w:rsid w:val="00B039E9"/>
    <w:rsid w:val="00B21C40"/>
    <w:rsid w:val="00B25D70"/>
    <w:rsid w:val="00B32033"/>
    <w:rsid w:val="00B32131"/>
    <w:rsid w:val="00B35A00"/>
    <w:rsid w:val="00B70D40"/>
    <w:rsid w:val="00B81EDD"/>
    <w:rsid w:val="00B87A21"/>
    <w:rsid w:val="00B90ACD"/>
    <w:rsid w:val="00BA1790"/>
    <w:rsid w:val="00BB0281"/>
    <w:rsid w:val="00BB331D"/>
    <w:rsid w:val="00BB4DBF"/>
    <w:rsid w:val="00BB7001"/>
    <w:rsid w:val="00BC12D9"/>
    <w:rsid w:val="00BC35CE"/>
    <w:rsid w:val="00BC3CC6"/>
    <w:rsid w:val="00BC3D04"/>
    <w:rsid w:val="00BD0FC7"/>
    <w:rsid w:val="00BE228F"/>
    <w:rsid w:val="00BE295F"/>
    <w:rsid w:val="00BE73B4"/>
    <w:rsid w:val="00BF315B"/>
    <w:rsid w:val="00C012B4"/>
    <w:rsid w:val="00C03FCF"/>
    <w:rsid w:val="00C0587F"/>
    <w:rsid w:val="00C06F7E"/>
    <w:rsid w:val="00C166A3"/>
    <w:rsid w:val="00C17137"/>
    <w:rsid w:val="00C20ED7"/>
    <w:rsid w:val="00C25DE3"/>
    <w:rsid w:val="00C26C81"/>
    <w:rsid w:val="00C3005D"/>
    <w:rsid w:val="00C353ED"/>
    <w:rsid w:val="00C51345"/>
    <w:rsid w:val="00C57905"/>
    <w:rsid w:val="00C61E65"/>
    <w:rsid w:val="00C81351"/>
    <w:rsid w:val="00C83E1D"/>
    <w:rsid w:val="00C84296"/>
    <w:rsid w:val="00C847E4"/>
    <w:rsid w:val="00CA7020"/>
    <w:rsid w:val="00CB2305"/>
    <w:rsid w:val="00CC11F1"/>
    <w:rsid w:val="00CC7EA0"/>
    <w:rsid w:val="00CD57F7"/>
    <w:rsid w:val="00CE0158"/>
    <w:rsid w:val="00CE240B"/>
    <w:rsid w:val="00CE41B0"/>
    <w:rsid w:val="00D016F6"/>
    <w:rsid w:val="00D10320"/>
    <w:rsid w:val="00D128A7"/>
    <w:rsid w:val="00D16852"/>
    <w:rsid w:val="00D169EB"/>
    <w:rsid w:val="00D17F04"/>
    <w:rsid w:val="00D31CE4"/>
    <w:rsid w:val="00D32438"/>
    <w:rsid w:val="00D33E3A"/>
    <w:rsid w:val="00D34293"/>
    <w:rsid w:val="00D45D6C"/>
    <w:rsid w:val="00D5424B"/>
    <w:rsid w:val="00D54BCF"/>
    <w:rsid w:val="00D678C5"/>
    <w:rsid w:val="00D7008A"/>
    <w:rsid w:val="00DB0999"/>
    <w:rsid w:val="00DB27BA"/>
    <w:rsid w:val="00DB6A14"/>
    <w:rsid w:val="00DC6F92"/>
    <w:rsid w:val="00DC7CC3"/>
    <w:rsid w:val="00DC7D2E"/>
    <w:rsid w:val="00DE3FE9"/>
    <w:rsid w:val="00DE6193"/>
    <w:rsid w:val="00DF0FE1"/>
    <w:rsid w:val="00DF1C7F"/>
    <w:rsid w:val="00DF208D"/>
    <w:rsid w:val="00DF4084"/>
    <w:rsid w:val="00DF7A05"/>
    <w:rsid w:val="00E049B1"/>
    <w:rsid w:val="00E07854"/>
    <w:rsid w:val="00E110EB"/>
    <w:rsid w:val="00E17A6E"/>
    <w:rsid w:val="00E26A80"/>
    <w:rsid w:val="00E334BF"/>
    <w:rsid w:val="00E43B7D"/>
    <w:rsid w:val="00E52C30"/>
    <w:rsid w:val="00E52C8D"/>
    <w:rsid w:val="00E54CBC"/>
    <w:rsid w:val="00E56E99"/>
    <w:rsid w:val="00E653B2"/>
    <w:rsid w:val="00E71DA6"/>
    <w:rsid w:val="00E743DC"/>
    <w:rsid w:val="00E74747"/>
    <w:rsid w:val="00E77B18"/>
    <w:rsid w:val="00E8211C"/>
    <w:rsid w:val="00E94BA5"/>
    <w:rsid w:val="00EA353D"/>
    <w:rsid w:val="00EA6E09"/>
    <w:rsid w:val="00EB3387"/>
    <w:rsid w:val="00EB6229"/>
    <w:rsid w:val="00EC2C05"/>
    <w:rsid w:val="00EC6F4C"/>
    <w:rsid w:val="00ED536A"/>
    <w:rsid w:val="00ED7CC0"/>
    <w:rsid w:val="00EE098F"/>
    <w:rsid w:val="00EE596B"/>
    <w:rsid w:val="00EE5D80"/>
    <w:rsid w:val="00F004E1"/>
    <w:rsid w:val="00F043B0"/>
    <w:rsid w:val="00F0604C"/>
    <w:rsid w:val="00F139CE"/>
    <w:rsid w:val="00F13BD1"/>
    <w:rsid w:val="00F15053"/>
    <w:rsid w:val="00F17648"/>
    <w:rsid w:val="00F23BB6"/>
    <w:rsid w:val="00F23F66"/>
    <w:rsid w:val="00F55BC3"/>
    <w:rsid w:val="00F63859"/>
    <w:rsid w:val="00F6494C"/>
    <w:rsid w:val="00F67361"/>
    <w:rsid w:val="00F77AA6"/>
    <w:rsid w:val="00F93708"/>
    <w:rsid w:val="00F950D7"/>
    <w:rsid w:val="00FC2E16"/>
    <w:rsid w:val="00FC7F23"/>
    <w:rsid w:val="00FD5E33"/>
    <w:rsid w:val="00FE2909"/>
    <w:rsid w:val="00FE4943"/>
    <w:rsid w:val="00FF662F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EED5D"/>
  <w15:chartTrackingRefBased/>
  <w15:docId w15:val="{AA1A4FB2-15D0-664B-8EB7-38E37A5E8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0B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h  Alqahtani</dc:creator>
  <cp:keywords/>
  <dc:description/>
  <cp:lastModifiedBy>Fatmah  Alqahtani</cp:lastModifiedBy>
  <cp:revision>3</cp:revision>
  <dcterms:created xsi:type="dcterms:W3CDTF">2021-02-17T21:37:00Z</dcterms:created>
  <dcterms:modified xsi:type="dcterms:W3CDTF">2021-03-04T22:06:00Z</dcterms:modified>
</cp:coreProperties>
</file>